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/>
        <w:t xml:space="preserve">Table S1. </w:t>
      </w:r>
      <w:r>
        <w:rPr>
          <w:kern w:val="0"/>
          <w:sz w:val="24"/>
        </w:rPr>
        <w:t xml:space="preserve">Characteristics of 29 patients for serial measurements </w:t>
      </w:r>
      <w:r>
        <w:rPr>
          <w:rFonts w:cs="AdvP49811;Times New Roman" w:ascii="AdvP49811;Times New Roman" w:hAnsi="AdvP49811;Times New Roman"/>
          <w:kern w:val="0"/>
          <w:sz w:val="24"/>
        </w:rPr>
        <w:t>after curative resection and chemotherapy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564255" cy="8140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4255" cy="8140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1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40"/>
                              <w:gridCol w:w="2773"/>
                            </w:tblGrid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reast cancer (n = 2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bookmarkStart w:id="0" w:name="OLE_LINK20"/>
                                  <w:bookmarkStart w:id="1" w:name="OLE_LINK19"/>
                                  <w:bookmarkEnd w:id="0"/>
                                  <w:bookmarkEnd w:id="1"/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ea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5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3 (26-7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TNM stage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bookmarkStart w:id="2" w:name="OLE_LINK5"/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Ⅰ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bookmarkStart w:id="3" w:name="OLE_LINK6"/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Ⅱ</w:t>
                                  </w:r>
                                  <w:bookmarkEnd w:id="3"/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bookmarkStart w:id="4" w:name="OLE_LINK7"/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Ⅲ</w:t>
                                  </w:r>
                                  <w:bookmarkEnd w:id="4"/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bookmarkStart w:id="5" w:name="OLE_LINK8"/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Ⅳ</w:t>
                                  </w:r>
                                  <w:bookmarkEnd w:id="5"/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T classification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Nodal status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bookmarkStart w:id="6" w:name="_Hlk317510735"/>
                                  <w:bookmarkEnd w:id="6"/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Undetermined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PR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Undetermined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HER2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Subtype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Luminal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ER2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riple negative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Undetermined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0.65pt;height:641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61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40"/>
                        <w:gridCol w:w="2773"/>
                      </w:tblGrid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B</w:t>
                            </w: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reast cancer (n = 2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bookmarkStart w:id="7" w:name="OLE_LINK20"/>
                            <w:bookmarkStart w:id="8" w:name="OLE_LINK19"/>
                            <w:bookmarkEnd w:id="7"/>
                            <w:bookmarkEnd w:id="8"/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ean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5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3 (26-7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TNM stage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bookmarkStart w:id="9" w:name="OLE_LINK5"/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Ⅰ</w:t>
                            </w:r>
                            <w:bookmarkEnd w:id="9"/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bookmarkStart w:id="10" w:name="OLE_LINK6"/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Ⅱ</w:t>
                            </w:r>
                            <w:bookmarkEnd w:id="10"/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bookmarkStart w:id="11" w:name="OLE_LINK7"/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Ⅲ</w:t>
                            </w:r>
                            <w:bookmarkEnd w:id="11"/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bookmarkStart w:id="12" w:name="OLE_LINK8"/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Ⅳ</w:t>
                            </w:r>
                            <w:bookmarkEnd w:id="12"/>
                          </w:p>
                        </w:tc>
                        <w:tc>
                          <w:tcPr>
                            <w:tcW w:w="27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T classification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</w:t>
                            </w:r>
                            <w:r>
                              <w:rPr>
                                <w:kern w:val="0"/>
                                <w:sz w:val="24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</w:t>
                            </w:r>
                            <w:r>
                              <w:rPr>
                                <w:kern w:val="0"/>
                                <w:sz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Nodal status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bookmarkStart w:id="13" w:name="_Hlk317510735"/>
                            <w:bookmarkEnd w:id="13"/>
                            <w:r>
                              <w:rPr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Undetermined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PR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Undetermined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HER2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Subtype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Luminal</w:t>
                            </w:r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ER2</w:t>
                            </w:r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riple negative</w:t>
                            </w:r>
                          </w:p>
                        </w:tc>
                        <w:tc>
                          <w:tcPr>
                            <w:tcW w:w="27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Undetermined</w:t>
                            </w:r>
                          </w:p>
                        </w:tc>
                        <w:tc>
                          <w:tcPr>
                            <w:tcW w:w="27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rPr>
          <w:kern w:val="0"/>
          <w:sz w:val="24"/>
          <w:lang w:val="it-IT"/>
        </w:rPr>
      </w:pPr>
      <w:r>
        <w:rPr>
          <w:kern w:val="0"/>
          <w:sz w:val="24"/>
          <w:lang w:val="it-IT"/>
        </w:rPr>
        <w:br w:type="textWrapping" w:clear="all"/>
      </w:r>
    </w:p>
    <w:p>
      <w:pPr>
        <w:pStyle w:val="Normal"/>
        <w:rPr>
          <w:kern w:val="0"/>
          <w:sz w:val="24"/>
          <w:lang w:val="it-IT"/>
        </w:rPr>
      </w:pPr>
      <w:r>
        <w:rPr>
          <w:kern w:val="0"/>
          <w:sz w:val="24"/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9811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6:16:00Z</dcterms:created>
  <dc:creator>yusun</dc:creator>
  <dc:description/>
  <cp:keywords/>
  <dc:language>en-US</dc:language>
  <cp:lastModifiedBy>admin</cp:lastModifiedBy>
  <dcterms:modified xsi:type="dcterms:W3CDTF">2012-07-19T07:03:00Z</dcterms:modified>
  <cp:revision>2</cp:revision>
  <dc:subject/>
  <dc:title/>
</cp:coreProperties>
</file>